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3BEB6" w14:textId="77777777" w:rsidR="0033735D" w:rsidRDefault="0033735D">
      <w:pPr>
        <w:jc w:val="both"/>
        <w:rPr>
          <w:rFonts w:ascii="Times New Roman" w:hAnsi="Times New Roman"/>
          <w:sz w:val="24"/>
          <w:szCs w:val="24"/>
        </w:rPr>
      </w:pPr>
    </w:p>
    <w:p w14:paraId="2D62327B" w14:textId="54679438" w:rsidR="0033735D" w:rsidRPr="005055FB" w:rsidRDefault="005B13D7" w:rsidP="0033735D">
      <w:pPr>
        <w:spacing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1 </w:t>
      </w:r>
      <w:r w:rsidR="0033735D" w:rsidRPr="005055FB">
        <w:rPr>
          <w:rFonts w:ascii="Times New Roman" w:hAnsi="Times New Roman"/>
          <w:b/>
          <w:sz w:val="24"/>
        </w:rPr>
        <w:t>Table:</w:t>
      </w:r>
      <w:r w:rsidR="0033735D">
        <w:rPr>
          <w:rFonts w:ascii="Times New Roman" w:hAnsi="Times New Roman"/>
          <w:b/>
          <w:sz w:val="24"/>
        </w:rPr>
        <w:t xml:space="preserve"> Point mutations at the </w:t>
      </w:r>
      <w:proofErr w:type="spellStart"/>
      <w:r w:rsidR="0033735D">
        <w:rPr>
          <w:rFonts w:ascii="Times New Roman" w:hAnsi="Times New Roman"/>
          <w:b/>
          <w:sz w:val="24"/>
        </w:rPr>
        <w:t>mtDNA</w:t>
      </w:r>
      <w:proofErr w:type="spellEnd"/>
      <w:r w:rsidR="0033735D">
        <w:rPr>
          <w:rFonts w:ascii="Times New Roman" w:hAnsi="Times New Roman"/>
          <w:b/>
          <w:sz w:val="24"/>
        </w:rPr>
        <w:t xml:space="preserve"> genes encoding tRN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9"/>
        <w:gridCol w:w="3104"/>
        <w:gridCol w:w="3097"/>
      </w:tblGrid>
      <w:tr w:rsidR="0033735D" w14:paraId="5878E355" w14:textId="77777777" w:rsidTr="002104F8">
        <w:tc>
          <w:tcPr>
            <w:tcW w:w="3149" w:type="dxa"/>
          </w:tcPr>
          <w:p w14:paraId="2B376ACE" w14:textId="77777777" w:rsidR="0033735D" w:rsidRPr="005055FB" w:rsidRDefault="0033735D" w:rsidP="002104F8">
            <w:pPr>
              <w:jc w:val="center"/>
              <w:rPr>
                <w:rFonts w:ascii="Times New Roman" w:hAnsi="Times New Roman"/>
                <w:b/>
              </w:rPr>
            </w:pPr>
            <w:r w:rsidRPr="005055FB">
              <w:rPr>
                <w:rFonts w:ascii="Times New Roman" w:hAnsi="Times New Roman"/>
                <w:b/>
                <w:sz w:val="24"/>
              </w:rPr>
              <w:t>Sperm Abnormality</w:t>
            </w:r>
          </w:p>
        </w:tc>
        <w:tc>
          <w:tcPr>
            <w:tcW w:w="3104" w:type="dxa"/>
          </w:tcPr>
          <w:p w14:paraId="08093DAD" w14:textId="77777777" w:rsidR="0033735D" w:rsidRPr="005055FB" w:rsidRDefault="0033735D" w:rsidP="002104F8">
            <w:pPr>
              <w:jc w:val="center"/>
              <w:rPr>
                <w:rFonts w:ascii="Times New Roman" w:hAnsi="Times New Roman"/>
                <w:b/>
              </w:rPr>
            </w:pPr>
            <w:r w:rsidRPr="005055FB">
              <w:rPr>
                <w:rFonts w:ascii="Times New Roman" w:hAnsi="Times New Roman"/>
                <w:b/>
                <w:sz w:val="24"/>
              </w:rPr>
              <w:t>Nucleotide mutation</w:t>
            </w:r>
          </w:p>
        </w:tc>
        <w:tc>
          <w:tcPr>
            <w:tcW w:w="3097" w:type="dxa"/>
          </w:tcPr>
          <w:p w14:paraId="658FCB58" w14:textId="77777777" w:rsidR="0033735D" w:rsidRPr="005055FB" w:rsidRDefault="0033735D" w:rsidP="002104F8">
            <w:pPr>
              <w:jc w:val="center"/>
              <w:rPr>
                <w:rFonts w:ascii="Times New Roman" w:hAnsi="Times New Roman"/>
                <w:b/>
              </w:rPr>
            </w:pPr>
            <w:r w:rsidRPr="005055FB">
              <w:rPr>
                <w:rFonts w:ascii="Times New Roman" w:hAnsi="Times New Roman"/>
                <w:b/>
                <w:sz w:val="24"/>
              </w:rPr>
              <w:t>Mitochondrial tRNA gene</w:t>
            </w:r>
          </w:p>
        </w:tc>
      </w:tr>
      <w:tr w:rsidR="0033735D" w14:paraId="0CDC7B31" w14:textId="77777777" w:rsidTr="002104F8">
        <w:tc>
          <w:tcPr>
            <w:tcW w:w="3149" w:type="dxa"/>
          </w:tcPr>
          <w:p w14:paraId="30B61117" w14:textId="77777777" w:rsidR="0033735D" w:rsidRPr="005055FB" w:rsidRDefault="0033735D" w:rsidP="002104F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055FB">
              <w:rPr>
                <w:rFonts w:ascii="Times New Roman" w:hAnsi="Times New Roman"/>
                <w:sz w:val="24"/>
              </w:rPr>
              <w:t>Oligozoospermia</w:t>
            </w:r>
            <w:proofErr w:type="spellEnd"/>
          </w:p>
        </w:tc>
        <w:tc>
          <w:tcPr>
            <w:tcW w:w="3104" w:type="dxa"/>
          </w:tcPr>
          <w:p w14:paraId="53BA77B2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C4312T</w:t>
            </w:r>
          </w:p>
          <w:p w14:paraId="338EC76C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C5603T</w:t>
            </w:r>
          </w:p>
          <w:p w14:paraId="07855952" w14:textId="77777777" w:rsidR="0033735D" w:rsidRDefault="0033735D" w:rsidP="002104F8">
            <w:pPr>
              <w:spacing w:after="0"/>
              <w:jc w:val="center"/>
            </w:pPr>
            <w:r w:rsidRPr="005055FB">
              <w:rPr>
                <w:rFonts w:ascii="Times New Roman" w:hAnsi="Times New Roman"/>
                <w:sz w:val="24"/>
              </w:rPr>
              <w:t>G7521A</w:t>
            </w:r>
          </w:p>
        </w:tc>
        <w:tc>
          <w:tcPr>
            <w:tcW w:w="3097" w:type="dxa"/>
          </w:tcPr>
          <w:p w14:paraId="21C06586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I</w:t>
            </w:r>
          </w:p>
          <w:p w14:paraId="6D038B23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A</w:t>
            </w:r>
          </w:p>
          <w:p w14:paraId="3BFDA62A" w14:textId="77777777" w:rsidR="0033735D" w:rsidRDefault="0033735D" w:rsidP="002104F8">
            <w:pPr>
              <w:spacing w:after="0"/>
              <w:jc w:val="center"/>
            </w:pPr>
            <w:r w:rsidRPr="005055FB">
              <w:rPr>
                <w:rFonts w:ascii="Times New Roman" w:hAnsi="Times New Roman"/>
                <w:sz w:val="24"/>
              </w:rPr>
              <w:t>mt-TD</w:t>
            </w:r>
          </w:p>
        </w:tc>
      </w:tr>
      <w:tr w:rsidR="0033735D" w14:paraId="12C57C8F" w14:textId="77777777" w:rsidTr="002104F8">
        <w:tc>
          <w:tcPr>
            <w:tcW w:w="3149" w:type="dxa"/>
          </w:tcPr>
          <w:p w14:paraId="016EC9CA" w14:textId="77777777" w:rsidR="0033735D" w:rsidRDefault="0033735D" w:rsidP="002104F8">
            <w:pPr>
              <w:jc w:val="center"/>
            </w:pPr>
            <w:proofErr w:type="spellStart"/>
            <w:r w:rsidRPr="00A36C0C">
              <w:rPr>
                <w:rFonts w:ascii="Times New Roman" w:hAnsi="Times New Roman"/>
                <w:sz w:val="24"/>
              </w:rPr>
              <w:t>Oligo</w:t>
            </w:r>
            <w:r>
              <w:rPr>
                <w:rFonts w:ascii="Times New Roman" w:hAnsi="Times New Roman"/>
                <w:sz w:val="24"/>
              </w:rPr>
              <w:t>astheno</w:t>
            </w:r>
            <w:r w:rsidRPr="00A36C0C">
              <w:rPr>
                <w:rFonts w:ascii="Times New Roman" w:hAnsi="Times New Roman"/>
                <w:sz w:val="24"/>
              </w:rPr>
              <w:t>zoospermia</w:t>
            </w:r>
            <w:proofErr w:type="spellEnd"/>
          </w:p>
        </w:tc>
        <w:tc>
          <w:tcPr>
            <w:tcW w:w="3104" w:type="dxa"/>
          </w:tcPr>
          <w:p w14:paraId="12400CB3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C5601T</w:t>
            </w:r>
          </w:p>
          <w:p w14:paraId="3E33D8FD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T5655C</w:t>
            </w:r>
          </w:p>
          <w:p w14:paraId="66183C76" w14:textId="77777777" w:rsidR="0033735D" w:rsidRDefault="0033735D" w:rsidP="002104F8">
            <w:pPr>
              <w:spacing w:after="0"/>
              <w:jc w:val="center"/>
            </w:pPr>
            <w:r w:rsidRPr="005055FB">
              <w:rPr>
                <w:rFonts w:ascii="Times New Roman" w:hAnsi="Times New Roman"/>
                <w:sz w:val="24"/>
              </w:rPr>
              <w:t>G7521A</w:t>
            </w:r>
          </w:p>
        </w:tc>
        <w:tc>
          <w:tcPr>
            <w:tcW w:w="3097" w:type="dxa"/>
          </w:tcPr>
          <w:p w14:paraId="4AD4553B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A</w:t>
            </w:r>
          </w:p>
          <w:p w14:paraId="4ED69485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A</w:t>
            </w:r>
          </w:p>
          <w:p w14:paraId="190C9539" w14:textId="77777777" w:rsidR="0033735D" w:rsidRDefault="0033735D" w:rsidP="002104F8">
            <w:pPr>
              <w:spacing w:after="0"/>
              <w:jc w:val="center"/>
            </w:pPr>
            <w:r w:rsidRPr="005055FB">
              <w:rPr>
                <w:rFonts w:ascii="Times New Roman" w:hAnsi="Times New Roman"/>
                <w:sz w:val="24"/>
              </w:rPr>
              <w:t>mt-TD</w:t>
            </w:r>
          </w:p>
        </w:tc>
      </w:tr>
      <w:tr w:rsidR="0033735D" w14:paraId="0C793C86" w14:textId="77777777" w:rsidTr="002104F8">
        <w:tc>
          <w:tcPr>
            <w:tcW w:w="3149" w:type="dxa"/>
          </w:tcPr>
          <w:p w14:paraId="3D482D0D" w14:textId="77777777" w:rsidR="0033735D" w:rsidRPr="005055FB" w:rsidRDefault="0033735D" w:rsidP="002104F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055FB">
              <w:rPr>
                <w:rFonts w:ascii="Times New Roman" w:hAnsi="Times New Roman"/>
                <w:sz w:val="24"/>
              </w:rPr>
              <w:t>Asthenoteratozoospermia</w:t>
            </w:r>
            <w:proofErr w:type="spellEnd"/>
          </w:p>
        </w:tc>
        <w:tc>
          <w:tcPr>
            <w:tcW w:w="3104" w:type="dxa"/>
          </w:tcPr>
          <w:p w14:paraId="14F520EB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T4370C</w:t>
            </w:r>
          </w:p>
          <w:p w14:paraId="1AFC9F01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T5655C</w:t>
            </w:r>
          </w:p>
          <w:p w14:paraId="686CB5B7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T5814C</w:t>
            </w:r>
          </w:p>
          <w:p w14:paraId="2D840AD8" w14:textId="77777777" w:rsidR="0033735D" w:rsidRDefault="0033735D" w:rsidP="002104F8">
            <w:pPr>
              <w:spacing w:after="0"/>
              <w:jc w:val="center"/>
            </w:pPr>
            <w:r w:rsidRPr="005055FB">
              <w:rPr>
                <w:rFonts w:ascii="Times New Roman" w:hAnsi="Times New Roman"/>
                <w:sz w:val="24"/>
              </w:rPr>
              <w:t>G12236A</w:t>
            </w:r>
          </w:p>
        </w:tc>
        <w:tc>
          <w:tcPr>
            <w:tcW w:w="3097" w:type="dxa"/>
          </w:tcPr>
          <w:p w14:paraId="3DA0C062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Q</w:t>
            </w:r>
          </w:p>
          <w:p w14:paraId="5B01471E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A</w:t>
            </w:r>
          </w:p>
          <w:p w14:paraId="5B1229BB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C</w:t>
            </w:r>
          </w:p>
          <w:p w14:paraId="62D7D0FC" w14:textId="77777777" w:rsidR="0033735D" w:rsidRDefault="0033735D" w:rsidP="002104F8">
            <w:pPr>
              <w:spacing w:after="0"/>
              <w:jc w:val="center"/>
            </w:pPr>
            <w:r w:rsidRPr="005055FB">
              <w:rPr>
                <w:rFonts w:ascii="Times New Roman" w:hAnsi="Times New Roman"/>
                <w:sz w:val="24"/>
              </w:rPr>
              <w:t>mt-TS2</w:t>
            </w:r>
          </w:p>
        </w:tc>
      </w:tr>
      <w:tr w:rsidR="0033735D" w14:paraId="0B9B92EB" w14:textId="77777777" w:rsidTr="002104F8">
        <w:tc>
          <w:tcPr>
            <w:tcW w:w="3149" w:type="dxa"/>
          </w:tcPr>
          <w:p w14:paraId="2213A684" w14:textId="77777777" w:rsidR="0033735D" w:rsidRDefault="0033735D" w:rsidP="002104F8">
            <w:proofErr w:type="spellStart"/>
            <w:r w:rsidRPr="00A36C0C">
              <w:rPr>
                <w:rFonts w:ascii="Times New Roman" w:hAnsi="Times New Roman"/>
                <w:sz w:val="24"/>
              </w:rPr>
              <w:t>Oligo</w:t>
            </w:r>
            <w:r>
              <w:rPr>
                <w:rFonts w:ascii="Times New Roman" w:hAnsi="Times New Roman"/>
                <w:sz w:val="24"/>
              </w:rPr>
              <w:t>asthenoterato</w:t>
            </w:r>
            <w:r w:rsidRPr="00A36C0C">
              <w:rPr>
                <w:rFonts w:ascii="Times New Roman" w:hAnsi="Times New Roman"/>
                <w:sz w:val="24"/>
              </w:rPr>
              <w:t>zoospermia</w:t>
            </w:r>
            <w:proofErr w:type="spellEnd"/>
          </w:p>
        </w:tc>
        <w:tc>
          <w:tcPr>
            <w:tcW w:w="3104" w:type="dxa"/>
          </w:tcPr>
          <w:p w14:paraId="66E7D484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T4313C</w:t>
            </w:r>
          </w:p>
          <w:p w14:paraId="66D0BF7E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C5601T</w:t>
            </w:r>
          </w:p>
          <w:p w14:paraId="714F220E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C5663T</w:t>
            </w:r>
          </w:p>
          <w:p w14:paraId="03DA78C3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G7521A</w:t>
            </w:r>
            <w:r>
              <w:rPr>
                <w:rFonts w:ascii="Times New Roman" w:hAnsi="Times New Roman"/>
                <w:sz w:val="24"/>
              </w:rPr>
              <w:t>*</w:t>
            </w:r>
          </w:p>
          <w:p w14:paraId="6F57861C" w14:textId="77777777" w:rsidR="0033735D" w:rsidRDefault="0033735D" w:rsidP="002104F8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</w:rPr>
              <w:t>T12162C</w:t>
            </w:r>
          </w:p>
        </w:tc>
        <w:tc>
          <w:tcPr>
            <w:tcW w:w="3097" w:type="dxa"/>
          </w:tcPr>
          <w:p w14:paraId="0BC0E5FF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I</w:t>
            </w:r>
          </w:p>
          <w:p w14:paraId="02442B00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A</w:t>
            </w:r>
          </w:p>
          <w:p w14:paraId="0C325DCB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N</w:t>
            </w:r>
          </w:p>
          <w:p w14:paraId="0344F078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</w:rPr>
            </w:pPr>
            <w:r w:rsidRPr="005055FB">
              <w:rPr>
                <w:rFonts w:ascii="Times New Roman" w:hAnsi="Times New Roman"/>
                <w:sz w:val="24"/>
              </w:rPr>
              <w:t>mt-TD</w:t>
            </w:r>
          </w:p>
          <w:p w14:paraId="06C9ED27" w14:textId="77777777" w:rsidR="0033735D" w:rsidRDefault="0033735D" w:rsidP="002104F8">
            <w:pPr>
              <w:spacing w:after="0"/>
              <w:jc w:val="center"/>
            </w:pPr>
            <w:r w:rsidRPr="005055FB">
              <w:rPr>
                <w:rFonts w:ascii="Times New Roman" w:hAnsi="Times New Roman"/>
                <w:sz w:val="24"/>
              </w:rPr>
              <w:t>mt-TH</w:t>
            </w:r>
          </w:p>
        </w:tc>
      </w:tr>
      <w:tr w:rsidR="0033735D" w14:paraId="3C7466E9" w14:textId="77777777" w:rsidTr="002104F8">
        <w:tc>
          <w:tcPr>
            <w:tcW w:w="3149" w:type="dxa"/>
          </w:tcPr>
          <w:p w14:paraId="6A600935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</w:rPr>
            </w:pPr>
            <w:r w:rsidRPr="005055FB">
              <w:rPr>
                <w:rFonts w:ascii="Times New Roman" w:hAnsi="Times New Roman"/>
                <w:sz w:val="24"/>
              </w:rPr>
              <w:t>Normozoospermia</w:t>
            </w:r>
          </w:p>
        </w:tc>
        <w:tc>
          <w:tcPr>
            <w:tcW w:w="3104" w:type="dxa"/>
          </w:tcPr>
          <w:p w14:paraId="014E1F5D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</w:rPr>
            </w:pPr>
            <w:r w:rsidRPr="005055FB">
              <w:rPr>
                <w:rFonts w:ascii="Times New Roman" w:hAnsi="Times New Roman"/>
                <w:sz w:val="24"/>
              </w:rPr>
              <w:t>A12184G</w:t>
            </w:r>
          </w:p>
        </w:tc>
        <w:tc>
          <w:tcPr>
            <w:tcW w:w="3097" w:type="dxa"/>
          </w:tcPr>
          <w:p w14:paraId="2D15E810" w14:textId="77777777" w:rsidR="0033735D" w:rsidRPr="005055FB" w:rsidRDefault="0033735D" w:rsidP="002104F8">
            <w:pPr>
              <w:spacing w:after="0"/>
              <w:jc w:val="center"/>
              <w:rPr>
                <w:rFonts w:ascii="Times New Roman" w:hAnsi="Times New Roman"/>
              </w:rPr>
            </w:pPr>
            <w:r w:rsidRPr="005055FB">
              <w:rPr>
                <w:rFonts w:ascii="Times New Roman" w:hAnsi="Times New Roman"/>
                <w:sz w:val="24"/>
              </w:rPr>
              <w:t>mt-TH</w:t>
            </w:r>
          </w:p>
        </w:tc>
      </w:tr>
    </w:tbl>
    <w:p w14:paraId="589CC75B" w14:textId="77777777" w:rsidR="0033735D" w:rsidRDefault="0033735D" w:rsidP="0033735D">
      <w:pPr>
        <w:jc w:val="both"/>
        <w:rPr>
          <w:rFonts w:ascii="Times New Roman" w:hAnsi="Times New Roman"/>
          <w:sz w:val="24"/>
        </w:rPr>
      </w:pPr>
      <w:r>
        <w:t>*</w:t>
      </w:r>
      <w:r w:rsidRPr="005055FB">
        <w:rPr>
          <w:rFonts w:ascii="Times New Roman" w:hAnsi="Times New Roman"/>
          <w:sz w:val="24"/>
        </w:rPr>
        <w:t xml:space="preserve">The G7521A point mutation was detected in three different mt-DNA samples from </w:t>
      </w:r>
      <w:proofErr w:type="spellStart"/>
      <w:r w:rsidRPr="005055FB">
        <w:rPr>
          <w:rFonts w:ascii="Times New Roman" w:hAnsi="Times New Roman"/>
          <w:sz w:val="24"/>
        </w:rPr>
        <w:t>oligoasthenoteratozoospemic</w:t>
      </w:r>
      <w:proofErr w:type="spellEnd"/>
      <w:r w:rsidRPr="005055FB">
        <w:rPr>
          <w:rFonts w:ascii="Times New Roman" w:hAnsi="Times New Roman"/>
          <w:sz w:val="24"/>
        </w:rPr>
        <w:t xml:space="preserve"> patients.</w:t>
      </w:r>
    </w:p>
    <w:p w14:paraId="1FC69B13" w14:textId="145F7EFE" w:rsidR="00406043" w:rsidRDefault="00406043">
      <w:pPr>
        <w:spacing w:after="160" w:line="259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2E97A194" w14:textId="77777777" w:rsidR="0033735D" w:rsidRDefault="0033735D" w:rsidP="0033735D">
      <w:pPr>
        <w:jc w:val="both"/>
        <w:rPr>
          <w:rFonts w:ascii="Times New Roman" w:hAnsi="Times New Roman"/>
          <w:sz w:val="24"/>
        </w:rPr>
      </w:pPr>
    </w:p>
    <w:p w14:paraId="2137D862" w14:textId="77777777" w:rsidR="0033735D" w:rsidRDefault="0033735D" w:rsidP="0033735D">
      <w:pPr>
        <w:jc w:val="both"/>
        <w:rPr>
          <w:rFonts w:ascii="Times New Roman" w:hAnsi="Times New Roman"/>
          <w:sz w:val="24"/>
        </w:rPr>
      </w:pPr>
    </w:p>
    <w:p w14:paraId="1F13B42D" w14:textId="6775E367" w:rsidR="0033735D" w:rsidRPr="00632E4F" w:rsidRDefault="005B13D7" w:rsidP="0033735D">
      <w:pPr>
        <w:spacing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2 </w:t>
      </w:r>
      <w:r w:rsidR="0033735D">
        <w:rPr>
          <w:rFonts w:ascii="Times New Roman" w:hAnsi="Times New Roman"/>
          <w:b/>
          <w:sz w:val="24"/>
        </w:rPr>
        <w:t>Table</w:t>
      </w:r>
      <w:r w:rsidR="0033735D" w:rsidRPr="00632E4F">
        <w:rPr>
          <w:rFonts w:ascii="Times New Roman" w:hAnsi="Times New Roman"/>
          <w:b/>
          <w:sz w:val="24"/>
        </w:rPr>
        <w:t xml:space="preserve">: Missense mutations </w:t>
      </w:r>
      <w:r w:rsidR="0033735D">
        <w:rPr>
          <w:rFonts w:ascii="Times New Roman" w:hAnsi="Times New Roman"/>
          <w:b/>
          <w:sz w:val="24"/>
        </w:rPr>
        <w:t>detected in only one sperm abnormal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49"/>
        <w:gridCol w:w="1633"/>
        <w:gridCol w:w="1456"/>
        <w:gridCol w:w="1485"/>
      </w:tblGrid>
      <w:tr w:rsidR="0033735D" w:rsidRPr="00632E4F" w14:paraId="122E28F0" w14:textId="77777777" w:rsidTr="002104F8">
        <w:trPr>
          <w:trHeight w:val="355"/>
          <w:jc w:val="center"/>
        </w:trPr>
        <w:tc>
          <w:tcPr>
            <w:tcW w:w="3149" w:type="dxa"/>
            <w:vMerge w:val="restart"/>
          </w:tcPr>
          <w:p w14:paraId="51F3E017" w14:textId="77777777" w:rsidR="0033735D" w:rsidRPr="00632E4F" w:rsidRDefault="0033735D" w:rsidP="002104F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>Sperm Abnormality</w:t>
            </w:r>
          </w:p>
        </w:tc>
        <w:tc>
          <w:tcPr>
            <w:tcW w:w="3089" w:type="dxa"/>
            <w:gridSpan w:val="2"/>
          </w:tcPr>
          <w:p w14:paraId="13E8B69D" w14:textId="77777777" w:rsidR="0033735D" w:rsidRPr="00632E4F" w:rsidRDefault="0033735D" w:rsidP="002104F8">
            <w:pPr>
              <w:tabs>
                <w:tab w:val="left" w:pos="1129"/>
              </w:tabs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ab/>
              <w:t>Mutations</w:t>
            </w:r>
          </w:p>
        </w:tc>
        <w:tc>
          <w:tcPr>
            <w:tcW w:w="1485" w:type="dxa"/>
            <w:vMerge w:val="restart"/>
          </w:tcPr>
          <w:p w14:paraId="61B259DC" w14:textId="77777777" w:rsidR="0033735D" w:rsidRPr="00632E4F" w:rsidRDefault="0033735D" w:rsidP="002104F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>Affected Gene</w:t>
            </w:r>
          </w:p>
        </w:tc>
      </w:tr>
      <w:tr w:rsidR="0033735D" w:rsidRPr="00632E4F" w14:paraId="25AC9FD2" w14:textId="77777777" w:rsidTr="002104F8">
        <w:trPr>
          <w:jc w:val="center"/>
        </w:trPr>
        <w:tc>
          <w:tcPr>
            <w:tcW w:w="3149" w:type="dxa"/>
            <w:vMerge/>
          </w:tcPr>
          <w:p w14:paraId="0FE534C4" w14:textId="77777777" w:rsidR="0033735D" w:rsidRPr="00632E4F" w:rsidRDefault="0033735D" w:rsidP="002104F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725F1CE" w14:textId="77777777" w:rsidR="0033735D" w:rsidRPr="00632E4F" w:rsidRDefault="0033735D" w:rsidP="002104F8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>Nucleotide</w:t>
            </w:r>
          </w:p>
        </w:tc>
        <w:tc>
          <w:tcPr>
            <w:tcW w:w="1456" w:type="dxa"/>
          </w:tcPr>
          <w:p w14:paraId="35BA6B4A" w14:textId="77777777" w:rsidR="0033735D" w:rsidRPr="00632E4F" w:rsidRDefault="0033735D" w:rsidP="002104F8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1485" w:type="dxa"/>
            <w:vMerge/>
          </w:tcPr>
          <w:p w14:paraId="4BB2CE99" w14:textId="77777777" w:rsidR="0033735D" w:rsidRPr="00632E4F" w:rsidRDefault="0033735D" w:rsidP="002104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735D" w:rsidRPr="00632E4F" w14:paraId="59D38342" w14:textId="77777777" w:rsidTr="002104F8">
        <w:trPr>
          <w:trHeight w:val="1965"/>
          <w:jc w:val="center"/>
        </w:trPr>
        <w:tc>
          <w:tcPr>
            <w:tcW w:w="3149" w:type="dxa"/>
          </w:tcPr>
          <w:p w14:paraId="6A7C05C4" w14:textId="77777777" w:rsidR="0033735D" w:rsidRPr="00632E4F" w:rsidRDefault="0033735D" w:rsidP="002104F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zoospermia</w:t>
            </w:r>
            <w:proofErr w:type="spellEnd"/>
          </w:p>
        </w:tc>
        <w:tc>
          <w:tcPr>
            <w:tcW w:w="1633" w:type="dxa"/>
          </w:tcPr>
          <w:p w14:paraId="32F61F2C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T5442C</w:t>
            </w:r>
          </w:p>
          <w:p w14:paraId="2716B533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G5460A</w:t>
            </w:r>
          </w:p>
          <w:p w14:paraId="2D3233AE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A8566G</w:t>
            </w:r>
          </w:p>
          <w:p w14:paraId="79F55EFE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A13276G</w:t>
            </w:r>
          </w:p>
          <w:p w14:paraId="554A2CBC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G15431A</w:t>
            </w:r>
          </w:p>
          <w:p w14:paraId="19A308E2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G15773A</w:t>
            </w:r>
          </w:p>
          <w:p w14:paraId="1E987EC0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G15777A</w:t>
            </w:r>
          </w:p>
        </w:tc>
        <w:tc>
          <w:tcPr>
            <w:tcW w:w="1456" w:type="dxa"/>
          </w:tcPr>
          <w:p w14:paraId="5B434B83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F325L</w:t>
            </w:r>
          </w:p>
          <w:p w14:paraId="3FB4D088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A331T</w:t>
            </w:r>
          </w:p>
          <w:p w14:paraId="16B0D97C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I14V</w:t>
            </w:r>
          </w:p>
          <w:p w14:paraId="199428FD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M314V</w:t>
            </w:r>
          </w:p>
          <w:p w14:paraId="63F53B90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A229T</w:t>
            </w:r>
          </w:p>
          <w:p w14:paraId="51FAF25B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V343M</w:t>
            </w:r>
          </w:p>
          <w:p w14:paraId="23306E3E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S344N</w:t>
            </w:r>
          </w:p>
        </w:tc>
        <w:tc>
          <w:tcPr>
            <w:tcW w:w="1485" w:type="dxa"/>
          </w:tcPr>
          <w:p w14:paraId="14020A8E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2</w:t>
            </w:r>
          </w:p>
          <w:p w14:paraId="2D5BAEBF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2</w:t>
            </w:r>
          </w:p>
          <w:p w14:paraId="314BA1F7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ATPase8</w:t>
            </w:r>
          </w:p>
          <w:p w14:paraId="3D914CA2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5</w:t>
            </w:r>
          </w:p>
          <w:p w14:paraId="0A35BCC5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CYTB</w:t>
            </w:r>
          </w:p>
          <w:p w14:paraId="4A9783D8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CYTB</w:t>
            </w:r>
          </w:p>
          <w:p w14:paraId="31A9CABD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CYTB</w:t>
            </w:r>
          </w:p>
        </w:tc>
      </w:tr>
      <w:tr w:rsidR="0033735D" w:rsidRPr="00632E4F" w14:paraId="188329BA" w14:textId="77777777" w:rsidTr="002104F8">
        <w:trPr>
          <w:trHeight w:val="1553"/>
          <w:jc w:val="center"/>
        </w:trPr>
        <w:tc>
          <w:tcPr>
            <w:tcW w:w="3149" w:type="dxa"/>
          </w:tcPr>
          <w:p w14:paraId="225F6993" w14:textId="77777777" w:rsidR="0033735D" w:rsidRPr="00632E4F" w:rsidRDefault="0033735D" w:rsidP="002104F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asthenozoospermia</w:t>
            </w:r>
            <w:proofErr w:type="spellEnd"/>
          </w:p>
        </w:tc>
        <w:tc>
          <w:tcPr>
            <w:tcW w:w="1633" w:type="dxa"/>
          </w:tcPr>
          <w:p w14:paraId="4161E3C6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T3308C</w:t>
            </w:r>
          </w:p>
          <w:p w14:paraId="636C05AF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G9300A</w:t>
            </w:r>
          </w:p>
          <w:p w14:paraId="4222F3D9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A9855G</w:t>
            </w:r>
          </w:p>
          <w:p w14:paraId="51F1AD8A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T13789C</w:t>
            </w:r>
          </w:p>
          <w:p w14:paraId="3F9B5B94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C13831A</w:t>
            </w:r>
          </w:p>
          <w:p w14:paraId="46150B71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C13880A</w:t>
            </w:r>
          </w:p>
        </w:tc>
        <w:tc>
          <w:tcPr>
            <w:tcW w:w="1456" w:type="dxa"/>
          </w:tcPr>
          <w:p w14:paraId="3064BD40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M1T</w:t>
            </w:r>
          </w:p>
          <w:p w14:paraId="23BD19DE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A32T</w:t>
            </w:r>
          </w:p>
          <w:p w14:paraId="2896166B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I217V</w:t>
            </w:r>
          </w:p>
          <w:p w14:paraId="20E6C643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Y485H</w:t>
            </w:r>
          </w:p>
          <w:p w14:paraId="5050C571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L499M</w:t>
            </w:r>
          </w:p>
          <w:p w14:paraId="45B3565E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S515Y</w:t>
            </w:r>
          </w:p>
        </w:tc>
        <w:tc>
          <w:tcPr>
            <w:tcW w:w="1485" w:type="dxa"/>
          </w:tcPr>
          <w:p w14:paraId="0C053795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1</w:t>
            </w:r>
          </w:p>
          <w:p w14:paraId="3F320407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CO3</w:t>
            </w:r>
          </w:p>
          <w:p w14:paraId="7CD16385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CO3</w:t>
            </w:r>
          </w:p>
          <w:p w14:paraId="07E3E380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5</w:t>
            </w:r>
          </w:p>
          <w:p w14:paraId="4C9B547B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5</w:t>
            </w:r>
          </w:p>
          <w:p w14:paraId="7E04C840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5</w:t>
            </w:r>
          </w:p>
        </w:tc>
      </w:tr>
      <w:tr w:rsidR="0033735D" w:rsidRPr="00632E4F" w14:paraId="2D8B8BD3" w14:textId="77777777" w:rsidTr="002104F8">
        <w:trPr>
          <w:trHeight w:val="1435"/>
          <w:jc w:val="center"/>
        </w:trPr>
        <w:tc>
          <w:tcPr>
            <w:tcW w:w="3149" w:type="dxa"/>
          </w:tcPr>
          <w:p w14:paraId="7AE47C63" w14:textId="77777777" w:rsidR="0033735D" w:rsidRPr="00632E4F" w:rsidRDefault="0033735D" w:rsidP="002104F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Asthenoteratozoospermia</w:t>
            </w:r>
            <w:proofErr w:type="spellEnd"/>
          </w:p>
        </w:tc>
        <w:tc>
          <w:tcPr>
            <w:tcW w:w="1633" w:type="dxa"/>
          </w:tcPr>
          <w:p w14:paraId="2A84EE88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A15707G</w:t>
            </w:r>
          </w:p>
          <w:p w14:paraId="48BFA7F4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A4767G</w:t>
            </w:r>
          </w:p>
          <w:p w14:paraId="7B9B1F97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C5331A</w:t>
            </w:r>
          </w:p>
          <w:p w14:paraId="0917EFE6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G8387A</w:t>
            </w:r>
          </w:p>
          <w:p w14:paraId="765B10C2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G11150A</w:t>
            </w:r>
          </w:p>
        </w:tc>
        <w:tc>
          <w:tcPr>
            <w:tcW w:w="1456" w:type="dxa"/>
          </w:tcPr>
          <w:p w14:paraId="1E9EEA40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S321G</w:t>
            </w:r>
          </w:p>
          <w:p w14:paraId="518D51D2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M100V</w:t>
            </w:r>
          </w:p>
          <w:p w14:paraId="3588C473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L288I</w:t>
            </w:r>
          </w:p>
          <w:p w14:paraId="5AE53D7A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V8M</w:t>
            </w:r>
          </w:p>
          <w:p w14:paraId="27745906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A131T</w:t>
            </w:r>
          </w:p>
        </w:tc>
        <w:tc>
          <w:tcPr>
            <w:tcW w:w="1485" w:type="dxa"/>
          </w:tcPr>
          <w:p w14:paraId="3587FDA4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CYTB</w:t>
            </w:r>
          </w:p>
          <w:p w14:paraId="3D1A5AD7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2</w:t>
            </w:r>
          </w:p>
          <w:p w14:paraId="371BB0EA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2</w:t>
            </w:r>
          </w:p>
          <w:p w14:paraId="3C5ECD6F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ATPase8</w:t>
            </w:r>
          </w:p>
          <w:p w14:paraId="1BFBFFA8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4</w:t>
            </w:r>
          </w:p>
        </w:tc>
      </w:tr>
      <w:tr w:rsidR="0033735D" w:rsidRPr="00632E4F" w14:paraId="669129D6" w14:textId="77777777" w:rsidTr="002104F8">
        <w:trPr>
          <w:trHeight w:val="1413"/>
          <w:jc w:val="center"/>
        </w:trPr>
        <w:tc>
          <w:tcPr>
            <w:tcW w:w="3149" w:type="dxa"/>
          </w:tcPr>
          <w:p w14:paraId="5D7FF58B" w14:textId="77777777" w:rsidR="0033735D" w:rsidRPr="00632E4F" w:rsidRDefault="0033735D" w:rsidP="002104F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asthenoteratozoospermia</w:t>
            </w:r>
            <w:proofErr w:type="spellEnd"/>
          </w:p>
        </w:tc>
        <w:tc>
          <w:tcPr>
            <w:tcW w:w="1633" w:type="dxa"/>
          </w:tcPr>
          <w:p w14:paraId="10FBB1D0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A9007T</w:t>
            </w:r>
          </w:p>
          <w:p w14:paraId="22E123A6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G9055A</w:t>
            </w:r>
          </w:p>
          <w:p w14:paraId="32215BCA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A15311G</w:t>
            </w:r>
          </w:p>
          <w:p w14:paraId="44CB2EF9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A15824G</w:t>
            </w:r>
          </w:p>
          <w:p w14:paraId="41D5D116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G4048A</w:t>
            </w:r>
          </w:p>
        </w:tc>
        <w:tc>
          <w:tcPr>
            <w:tcW w:w="1456" w:type="dxa"/>
          </w:tcPr>
          <w:p w14:paraId="42C30F89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T161S</w:t>
            </w:r>
          </w:p>
          <w:p w14:paraId="5037CCBE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A177T</w:t>
            </w:r>
          </w:p>
          <w:p w14:paraId="07B663ED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I189V</w:t>
            </w:r>
          </w:p>
          <w:p w14:paraId="7B2438D6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T360A</w:t>
            </w:r>
          </w:p>
          <w:p w14:paraId="37A55D5B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D248N</w:t>
            </w:r>
          </w:p>
        </w:tc>
        <w:tc>
          <w:tcPr>
            <w:tcW w:w="1485" w:type="dxa"/>
          </w:tcPr>
          <w:p w14:paraId="5DFB5063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ATPase6</w:t>
            </w:r>
          </w:p>
          <w:p w14:paraId="0D47C820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ATPase6</w:t>
            </w:r>
          </w:p>
          <w:p w14:paraId="15D52528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CYTB</w:t>
            </w:r>
          </w:p>
          <w:p w14:paraId="2CFF257B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CYTB</w:t>
            </w:r>
          </w:p>
          <w:p w14:paraId="534DB121" w14:textId="77777777" w:rsidR="0033735D" w:rsidRPr="00632E4F" w:rsidRDefault="0033735D" w:rsidP="002104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1</w:t>
            </w:r>
          </w:p>
        </w:tc>
      </w:tr>
    </w:tbl>
    <w:p w14:paraId="5CC80AB6" w14:textId="5194BCFC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7F77296C" w14:textId="77777777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197D120B" w14:textId="77777777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6E29E292" w14:textId="77777777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57E5EC2E" w14:textId="77777777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2AA28557" w14:textId="77777777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37E23246" w14:textId="77777777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7BAF6ED5" w14:textId="77777777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143BE58E" w14:textId="77777777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58E23BF2" w14:textId="77777777" w:rsidR="0033735D" w:rsidRDefault="0033735D" w:rsidP="0033735D">
      <w:pPr>
        <w:rPr>
          <w:rFonts w:ascii="Times New Roman" w:hAnsi="Times New Roman"/>
          <w:sz w:val="24"/>
          <w:szCs w:val="24"/>
        </w:rPr>
      </w:pPr>
    </w:p>
    <w:p w14:paraId="073D90B8" w14:textId="42919301" w:rsidR="0033735D" w:rsidRPr="00632E4F" w:rsidRDefault="005B13D7" w:rsidP="0033735D">
      <w:pPr>
        <w:spacing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S3 </w:t>
      </w:r>
      <w:r w:rsidR="0033735D">
        <w:rPr>
          <w:rFonts w:ascii="Times New Roman" w:hAnsi="Times New Roman"/>
          <w:b/>
          <w:sz w:val="24"/>
        </w:rPr>
        <w:t>Table: M</w:t>
      </w:r>
      <w:r w:rsidR="0033735D" w:rsidRPr="00B23D2F">
        <w:rPr>
          <w:rFonts w:ascii="Times New Roman" w:hAnsi="Times New Roman"/>
          <w:b/>
          <w:sz w:val="24"/>
        </w:rPr>
        <w:t>issense</w:t>
      </w:r>
      <w:r w:rsidR="0033735D" w:rsidRPr="00632E4F">
        <w:rPr>
          <w:rFonts w:ascii="Times New Roman" w:hAnsi="Times New Roman"/>
          <w:b/>
          <w:sz w:val="24"/>
        </w:rPr>
        <w:t xml:space="preserve"> mutations </w:t>
      </w:r>
      <w:r w:rsidR="0033735D">
        <w:rPr>
          <w:rFonts w:ascii="Times New Roman" w:hAnsi="Times New Roman"/>
          <w:b/>
          <w:sz w:val="24"/>
        </w:rPr>
        <w:t>detected in two or three sperm abnormalit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49"/>
        <w:gridCol w:w="1633"/>
        <w:gridCol w:w="1456"/>
        <w:gridCol w:w="1485"/>
      </w:tblGrid>
      <w:tr w:rsidR="0033735D" w:rsidRPr="00632E4F" w14:paraId="74567585" w14:textId="77777777" w:rsidTr="002104F8">
        <w:trPr>
          <w:jc w:val="center"/>
        </w:trPr>
        <w:tc>
          <w:tcPr>
            <w:tcW w:w="3149" w:type="dxa"/>
            <w:vMerge w:val="restart"/>
          </w:tcPr>
          <w:p w14:paraId="5FE59438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>Sperm Abnormality</w:t>
            </w:r>
          </w:p>
        </w:tc>
        <w:tc>
          <w:tcPr>
            <w:tcW w:w="3089" w:type="dxa"/>
            <w:gridSpan w:val="2"/>
          </w:tcPr>
          <w:p w14:paraId="05741D16" w14:textId="77777777" w:rsidR="0033735D" w:rsidRPr="00632E4F" w:rsidRDefault="0033735D" w:rsidP="002104F8">
            <w:pPr>
              <w:tabs>
                <w:tab w:val="left" w:pos="1129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ab/>
              <w:t>Mutations</w:t>
            </w:r>
          </w:p>
        </w:tc>
        <w:tc>
          <w:tcPr>
            <w:tcW w:w="1485" w:type="dxa"/>
            <w:vMerge w:val="restart"/>
          </w:tcPr>
          <w:p w14:paraId="528C8851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>Affected Gene</w:t>
            </w:r>
          </w:p>
        </w:tc>
      </w:tr>
      <w:tr w:rsidR="0033735D" w:rsidRPr="00632E4F" w14:paraId="7DE8ABDB" w14:textId="77777777" w:rsidTr="002104F8">
        <w:trPr>
          <w:jc w:val="center"/>
        </w:trPr>
        <w:tc>
          <w:tcPr>
            <w:tcW w:w="3149" w:type="dxa"/>
            <w:vMerge/>
          </w:tcPr>
          <w:p w14:paraId="33E77750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51D9059D" w14:textId="77777777" w:rsidR="0033735D" w:rsidRPr="00632E4F" w:rsidRDefault="0033735D" w:rsidP="002104F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>Nucleotide</w:t>
            </w:r>
          </w:p>
        </w:tc>
        <w:tc>
          <w:tcPr>
            <w:tcW w:w="1456" w:type="dxa"/>
          </w:tcPr>
          <w:p w14:paraId="0DB931CD" w14:textId="77777777" w:rsidR="0033735D" w:rsidRPr="00632E4F" w:rsidRDefault="0033735D" w:rsidP="002104F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32E4F">
              <w:rPr>
                <w:rFonts w:ascii="Times New Roman" w:hAnsi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1485" w:type="dxa"/>
            <w:vMerge/>
          </w:tcPr>
          <w:p w14:paraId="14B8502E" w14:textId="77777777" w:rsidR="0033735D" w:rsidRPr="00632E4F" w:rsidRDefault="0033735D" w:rsidP="002104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735D" w:rsidRPr="00632E4F" w14:paraId="28C7C7CE" w14:textId="77777777" w:rsidTr="002104F8">
        <w:trPr>
          <w:trHeight w:val="605"/>
          <w:jc w:val="center"/>
        </w:trPr>
        <w:tc>
          <w:tcPr>
            <w:tcW w:w="3149" w:type="dxa"/>
          </w:tcPr>
          <w:p w14:paraId="6215E4C5" w14:textId="77777777" w:rsidR="0033735D" w:rsidRPr="00632E4F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zoosperm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asthenozoospermia</w:t>
            </w:r>
            <w:proofErr w:type="spellEnd"/>
          </w:p>
        </w:tc>
        <w:tc>
          <w:tcPr>
            <w:tcW w:w="1633" w:type="dxa"/>
          </w:tcPr>
          <w:p w14:paraId="7CF64F46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7146G</w:t>
            </w:r>
          </w:p>
        </w:tc>
        <w:tc>
          <w:tcPr>
            <w:tcW w:w="1456" w:type="dxa"/>
          </w:tcPr>
          <w:p w14:paraId="104C3E59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415A</w:t>
            </w:r>
          </w:p>
        </w:tc>
        <w:tc>
          <w:tcPr>
            <w:tcW w:w="1485" w:type="dxa"/>
          </w:tcPr>
          <w:p w14:paraId="58009101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1</w:t>
            </w:r>
          </w:p>
        </w:tc>
      </w:tr>
      <w:tr w:rsidR="0033735D" w:rsidRPr="00632E4F" w14:paraId="149325CE" w14:textId="77777777" w:rsidTr="002104F8">
        <w:trPr>
          <w:jc w:val="center"/>
        </w:trPr>
        <w:tc>
          <w:tcPr>
            <w:tcW w:w="3149" w:type="dxa"/>
          </w:tcPr>
          <w:p w14:paraId="1348E7A8" w14:textId="77777777" w:rsidR="0033735D" w:rsidRPr="00632E4F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zoosperm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asthenoteratozoospermia</w:t>
            </w:r>
            <w:proofErr w:type="spellEnd"/>
            <w:r w:rsidRPr="00632E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3" w:type="dxa"/>
          </w:tcPr>
          <w:p w14:paraId="6EEBC5E3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66</w:t>
            </w:r>
            <w:r w:rsidRPr="00632E4F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56" w:type="dxa"/>
          </w:tcPr>
          <w:p w14:paraId="66137599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187T</w:t>
            </w:r>
          </w:p>
        </w:tc>
        <w:tc>
          <w:tcPr>
            <w:tcW w:w="1485" w:type="dxa"/>
          </w:tcPr>
          <w:p w14:paraId="13934A39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2E4F">
              <w:rPr>
                <w:rFonts w:ascii="Times New Roman" w:hAnsi="Times New Roman"/>
                <w:sz w:val="24"/>
                <w:szCs w:val="24"/>
              </w:rPr>
              <w:t>ND1</w:t>
            </w:r>
          </w:p>
        </w:tc>
      </w:tr>
      <w:tr w:rsidR="0033735D" w:rsidRPr="00632E4F" w14:paraId="0502EA25" w14:textId="77777777" w:rsidTr="002104F8">
        <w:trPr>
          <w:jc w:val="center"/>
        </w:trPr>
        <w:tc>
          <w:tcPr>
            <w:tcW w:w="3149" w:type="dxa"/>
          </w:tcPr>
          <w:p w14:paraId="6C1E130B" w14:textId="77777777" w:rsidR="0033735D" w:rsidRPr="00632E4F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asthenozoosperm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amp;</w:t>
            </w:r>
            <w:r w:rsidRPr="00632E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asthenoteratozoospermia</w:t>
            </w:r>
            <w:proofErr w:type="spellEnd"/>
          </w:p>
        </w:tc>
        <w:tc>
          <w:tcPr>
            <w:tcW w:w="1633" w:type="dxa"/>
          </w:tcPr>
          <w:p w14:paraId="58CD8A93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3505G</w:t>
            </w:r>
          </w:p>
          <w:p w14:paraId="604A13B9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8527G</w:t>
            </w:r>
          </w:p>
          <w:p w14:paraId="14E396BF" w14:textId="77777777" w:rsidR="0033735D" w:rsidRPr="00632E4F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8932T</w:t>
            </w:r>
          </w:p>
        </w:tc>
        <w:tc>
          <w:tcPr>
            <w:tcW w:w="1456" w:type="dxa"/>
          </w:tcPr>
          <w:p w14:paraId="7A1ADE7F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67A</w:t>
            </w:r>
          </w:p>
          <w:p w14:paraId="73D6A86B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1V</w:t>
            </w:r>
          </w:p>
          <w:p w14:paraId="0D07FB7F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136S</w:t>
            </w:r>
          </w:p>
        </w:tc>
        <w:tc>
          <w:tcPr>
            <w:tcW w:w="1485" w:type="dxa"/>
          </w:tcPr>
          <w:p w14:paraId="0647FCE6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1</w:t>
            </w:r>
          </w:p>
          <w:p w14:paraId="12BDBB28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ase8</w:t>
            </w:r>
          </w:p>
          <w:p w14:paraId="13C19878" w14:textId="77777777" w:rsidR="0033735D" w:rsidRPr="00632E4F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ase6</w:t>
            </w:r>
          </w:p>
        </w:tc>
      </w:tr>
      <w:tr w:rsidR="0033735D" w:rsidRPr="00632E4F" w14:paraId="779E94D4" w14:textId="77777777" w:rsidTr="002104F8">
        <w:trPr>
          <w:jc w:val="center"/>
        </w:trPr>
        <w:tc>
          <w:tcPr>
            <w:tcW w:w="3149" w:type="dxa"/>
          </w:tcPr>
          <w:p w14:paraId="5BDD49E8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Asthenoteratozoosperm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amp;</w:t>
            </w:r>
            <w:r w:rsidRPr="00632E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asthenozoospermia</w:t>
            </w:r>
            <w:proofErr w:type="spellEnd"/>
          </w:p>
        </w:tc>
        <w:tc>
          <w:tcPr>
            <w:tcW w:w="1633" w:type="dxa"/>
          </w:tcPr>
          <w:p w14:paraId="53693986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5046A</w:t>
            </w:r>
          </w:p>
          <w:p w14:paraId="06D0A745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7389C</w:t>
            </w:r>
          </w:p>
          <w:p w14:paraId="0DADB086" w14:textId="77777777" w:rsidR="0033735D" w:rsidRPr="00632E4F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14178C</w:t>
            </w:r>
          </w:p>
        </w:tc>
        <w:tc>
          <w:tcPr>
            <w:tcW w:w="1456" w:type="dxa"/>
          </w:tcPr>
          <w:p w14:paraId="5B59CFD5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193I</w:t>
            </w:r>
          </w:p>
          <w:p w14:paraId="1F86FF57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496H</w:t>
            </w:r>
          </w:p>
          <w:p w14:paraId="18FE61BB" w14:textId="77777777" w:rsidR="0033735D" w:rsidRPr="00632E4F" w:rsidRDefault="0033735D" w:rsidP="002104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166V</w:t>
            </w:r>
          </w:p>
        </w:tc>
        <w:tc>
          <w:tcPr>
            <w:tcW w:w="1485" w:type="dxa"/>
          </w:tcPr>
          <w:p w14:paraId="71F81474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2</w:t>
            </w:r>
          </w:p>
          <w:p w14:paraId="553597F5" w14:textId="77777777" w:rsidR="0033735D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1</w:t>
            </w:r>
          </w:p>
          <w:p w14:paraId="0413688D" w14:textId="77777777" w:rsidR="0033735D" w:rsidRPr="00632E4F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6</w:t>
            </w:r>
          </w:p>
        </w:tc>
      </w:tr>
      <w:tr w:rsidR="0033735D" w:rsidRPr="00632E4F" w14:paraId="5C4B59BF" w14:textId="77777777" w:rsidTr="002104F8">
        <w:trPr>
          <w:jc w:val="center"/>
        </w:trPr>
        <w:tc>
          <w:tcPr>
            <w:tcW w:w="3149" w:type="dxa"/>
          </w:tcPr>
          <w:p w14:paraId="19C07E48" w14:textId="77777777" w:rsidR="0033735D" w:rsidRPr="00632E4F" w:rsidRDefault="0033735D" w:rsidP="002104F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asthenozoosperm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632E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Asthenoteratozoosperm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632E4F">
              <w:rPr>
                <w:rFonts w:ascii="Times New Roman" w:hAnsi="Times New Roman"/>
                <w:sz w:val="24"/>
                <w:szCs w:val="24"/>
              </w:rPr>
              <w:t>Oligoasthenoteratozoospermia</w:t>
            </w:r>
            <w:proofErr w:type="spellEnd"/>
          </w:p>
        </w:tc>
        <w:tc>
          <w:tcPr>
            <w:tcW w:w="1633" w:type="dxa"/>
          </w:tcPr>
          <w:p w14:paraId="08B94DFA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14769G</w:t>
            </w:r>
          </w:p>
        </w:tc>
        <w:tc>
          <w:tcPr>
            <w:tcW w:w="1456" w:type="dxa"/>
          </w:tcPr>
          <w:p w14:paraId="47F11DAD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8S</w:t>
            </w:r>
          </w:p>
        </w:tc>
        <w:tc>
          <w:tcPr>
            <w:tcW w:w="1485" w:type="dxa"/>
          </w:tcPr>
          <w:p w14:paraId="080C55FC" w14:textId="77777777" w:rsidR="0033735D" w:rsidRPr="00632E4F" w:rsidRDefault="0033735D" w:rsidP="002104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TB</w:t>
            </w:r>
          </w:p>
        </w:tc>
      </w:tr>
    </w:tbl>
    <w:p w14:paraId="51BECCE0" w14:textId="77777777" w:rsidR="0033735D" w:rsidRDefault="0033735D" w:rsidP="0033735D">
      <w:pPr>
        <w:spacing w:after="0"/>
        <w:rPr>
          <w:rFonts w:ascii="Times New Roman" w:hAnsi="Times New Roman"/>
          <w:sz w:val="24"/>
        </w:rPr>
      </w:pPr>
    </w:p>
    <w:p w14:paraId="593D6745" w14:textId="3C8E9FFC" w:rsidR="009E21F8" w:rsidRDefault="00A30095" w:rsidP="00406043">
      <w:pPr>
        <w:tabs>
          <w:tab w:val="left" w:pos="1440"/>
        </w:tabs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  <w:r w:rsidR="000B0A3D">
        <w:rPr>
          <w:rFonts w:ascii="Times New Roman" w:hAnsi="Times New Roman"/>
          <w:b/>
          <w:sz w:val="24"/>
          <w:szCs w:val="24"/>
        </w:rPr>
        <w:tab/>
      </w:r>
      <w:r w:rsidR="000B0A3D">
        <w:rPr>
          <w:rFonts w:ascii="Times New Roman" w:hAnsi="Times New Roman"/>
          <w:b/>
          <w:sz w:val="24"/>
          <w:szCs w:val="24"/>
        </w:rPr>
        <w:tab/>
      </w:r>
      <w:r w:rsidR="000B0A3D">
        <w:rPr>
          <w:rFonts w:ascii="Times New Roman" w:hAnsi="Times New Roman"/>
          <w:b/>
          <w:sz w:val="24"/>
          <w:szCs w:val="24"/>
        </w:rPr>
        <w:tab/>
      </w:r>
      <w:r w:rsidR="000B0A3D">
        <w:rPr>
          <w:rFonts w:ascii="Times New Roman" w:hAnsi="Times New Roman"/>
          <w:b/>
          <w:sz w:val="24"/>
          <w:szCs w:val="24"/>
        </w:rPr>
        <w:tab/>
      </w:r>
    </w:p>
    <w:sectPr w:rsidR="009E21F8" w:rsidSect="00F23B70">
      <w:footerReference w:type="default" r:id="rId8"/>
      <w:pgSz w:w="12240" w:h="15840"/>
      <w:pgMar w:top="24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EDFC3" w14:textId="77777777" w:rsidR="00F27112" w:rsidRDefault="00F27112" w:rsidP="00016867">
      <w:pPr>
        <w:spacing w:after="0" w:line="240" w:lineRule="auto"/>
      </w:pPr>
      <w:r>
        <w:separator/>
      </w:r>
    </w:p>
  </w:endnote>
  <w:endnote w:type="continuationSeparator" w:id="0">
    <w:p w14:paraId="648CCB42" w14:textId="77777777" w:rsidR="00F27112" w:rsidRDefault="00F27112" w:rsidP="00016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445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E3D036" w14:textId="707D1553" w:rsidR="0025464E" w:rsidRDefault="002546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5DF2DF5" w14:textId="77777777" w:rsidR="0025464E" w:rsidRDefault="00254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D36A2" w14:textId="77777777" w:rsidR="00F27112" w:rsidRDefault="00F27112" w:rsidP="00016867">
      <w:pPr>
        <w:spacing w:after="0" w:line="240" w:lineRule="auto"/>
      </w:pPr>
      <w:r>
        <w:separator/>
      </w:r>
    </w:p>
  </w:footnote>
  <w:footnote w:type="continuationSeparator" w:id="0">
    <w:p w14:paraId="104C6568" w14:textId="77777777" w:rsidR="00F27112" w:rsidRDefault="00F27112" w:rsidP="00016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2964"/>
    <w:multiLevelType w:val="multilevel"/>
    <w:tmpl w:val="2CE8398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53D135C"/>
    <w:multiLevelType w:val="hybridMultilevel"/>
    <w:tmpl w:val="C0586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73808"/>
    <w:multiLevelType w:val="hybridMultilevel"/>
    <w:tmpl w:val="88D605A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5316D"/>
    <w:multiLevelType w:val="hybridMultilevel"/>
    <w:tmpl w:val="E4BCB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D62C7D"/>
    <w:multiLevelType w:val="hybridMultilevel"/>
    <w:tmpl w:val="C5A00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62F7A"/>
    <w:multiLevelType w:val="hybridMultilevel"/>
    <w:tmpl w:val="13D29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8657D5"/>
    <w:multiLevelType w:val="hybridMultilevel"/>
    <w:tmpl w:val="C19042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4D1C3B"/>
    <w:multiLevelType w:val="hybridMultilevel"/>
    <w:tmpl w:val="7D081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577308"/>
    <w:multiLevelType w:val="multilevel"/>
    <w:tmpl w:val="8F8EA9E2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515A40DC"/>
    <w:multiLevelType w:val="hybridMultilevel"/>
    <w:tmpl w:val="1DA0F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D35755"/>
    <w:multiLevelType w:val="hybridMultilevel"/>
    <w:tmpl w:val="28D28D68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7"/>
  </w:num>
  <w:num w:numId="6">
    <w:abstractNumId w:val="0"/>
  </w:num>
  <w:num w:numId="7">
    <w:abstractNumId w:val="8"/>
  </w:num>
  <w:num w:numId="8">
    <w:abstractNumId w:val="2"/>
  </w:num>
  <w:num w:numId="9">
    <w:abstractNumId w:val="10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058"/>
    <w:rsid w:val="00010E85"/>
    <w:rsid w:val="00011BAB"/>
    <w:rsid w:val="000156AD"/>
    <w:rsid w:val="00016867"/>
    <w:rsid w:val="0002124F"/>
    <w:rsid w:val="00023DBD"/>
    <w:rsid w:val="000247BD"/>
    <w:rsid w:val="00024CD0"/>
    <w:rsid w:val="00025B3D"/>
    <w:rsid w:val="00036F1A"/>
    <w:rsid w:val="0003761E"/>
    <w:rsid w:val="00044DA8"/>
    <w:rsid w:val="000537F0"/>
    <w:rsid w:val="000550A5"/>
    <w:rsid w:val="00056BA7"/>
    <w:rsid w:val="00063E09"/>
    <w:rsid w:val="000716BF"/>
    <w:rsid w:val="00084C59"/>
    <w:rsid w:val="00087130"/>
    <w:rsid w:val="00093C78"/>
    <w:rsid w:val="00094D97"/>
    <w:rsid w:val="000B0A3D"/>
    <w:rsid w:val="000C1124"/>
    <w:rsid w:val="000C63B0"/>
    <w:rsid w:val="000D0B63"/>
    <w:rsid w:val="000D1559"/>
    <w:rsid w:val="000D3F5A"/>
    <w:rsid w:val="000D5382"/>
    <w:rsid w:val="000F5C4C"/>
    <w:rsid w:val="00100058"/>
    <w:rsid w:val="001157A2"/>
    <w:rsid w:val="00122FD0"/>
    <w:rsid w:val="00126583"/>
    <w:rsid w:val="0013292D"/>
    <w:rsid w:val="00132BA7"/>
    <w:rsid w:val="00140491"/>
    <w:rsid w:val="00144228"/>
    <w:rsid w:val="00144480"/>
    <w:rsid w:val="001454DA"/>
    <w:rsid w:val="00147954"/>
    <w:rsid w:val="00152D59"/>
    <w:rsid w:val="001600FC"/>
    <w:rsid w:val="001622EA"/>
    <w:rsid w:val="00174EE8"/>
    <w:rsid w:val="00175121"/>
    <w:rsid w:val="001764E9"/>
    <w:rsid w:val="00180AA4"/>
    <w:rsid w:val="00187435"/>
    <w:rsid w:val="001A1E11"/>
    <w:rsid w:val="001A5E5C"/>
    <w:rsid w:val="001A716A"/>
    <w:rsid w:val="001B1784"/>
    <w:rsid w:val="001B1C30"/>
    <w:rsid w:val="001C4701"/>
    <w:rsid w:val="001D2D60"/>
    <w:rsid w:val="001E110B"/>
    <w:rsid w:val="001F577B"/>
    <w:rsid w:val="001F7FF6"/>
    <w:rsid w:val="002032EB"/>
    <w:rsid w:val="002038EE"/>
    <w:rsid w:val="002047DE"/>
    <w:rsid w:val="002104F8"/>
    <w:rsid w:val="00215A26"/>
    <w:rsid w:val="00216B5C"/>
    <w:rsid w:val="002179E3"/>
    <w:rsid w:val="00217D75"/>
    <w:rsid w:val="00220FB4"/>
    <w:rsid w:val="002242EA"/>
    <w:rsid w:val="00241D84"/>
    <w:rsid w:val="00250EF7"/>
    <w:rsid w:val="00251192"/>
    <w:rsid w:val="00252F2E"/>
    <w:rsid w:val="0025464E"/>
    <w:rsid w:val="00291560"/>
    <w:rsid w:val="0029503C"/>
    <w:rsid w:val="00296A62"/>
    <w:rsid w:val="00297314"/>
    <w:rsid w:val="002A472C"/>
    <w:rsid w:val="002B0491"/>
    <w:rsid w:val="002B074D"/>
    <w:rsid w:val="002B0D9D"/>
    <w:rsid w:val="002B33A0"/>
    <w:rsid w:val="002B7C0A"/>
    <w:rsid w:val="002C5FE1"/>
    <w:rsid w:val="002C6FE1"/>
    <w:rsid w:val="002C7EEA"/>
    <w:rsid w:val="002E30AC"/>
    <w:rsid w:val="002E5BD8"/>
    <w:rsid w:val="002E787A"/>
    <w:rsid w:val="002F099D"/>
    <w:rsid w:val="002F4471"/>
    <w:rsid w:val="00322057"/>
    <w:rsid w:val="00323385"/>
    <w:rsid w:val="0032407C"/>
    <w:rsid w:val="00324B0F"/>
    <w:rsid w:val="003342B2"/>
    <w:rsid w:val="0033682E"/>
    <w:rsid w:val="0033735D"/>
    <w:rsid w:val="00345992"/>
    <w:rsid w:val="003476AB"/>
    <w:rsid w:val="0035760B"/>
    <w:rsid w:val="0036054C"/>
    <w:rsid w:val="00360E54"/>
    <w:rsid w:val="00362232"/>
    <w:rsid w:val="0036508F"/>
    <w:rsid w:val="00367B59"/>
    <w:rsid w:val="00370AF6"/>
    <w:rsid w:val="003940F1"/>
    <w:rsid w:val="003A07AB"/>
    <w:rsid w:val="003A1C24"/>
    <w:rsid w:val="003A6C49"/>
    <w:rsid w:val="003B0B50"/>
    <w:rsid w:val="003B1AF7"/>
    <w:rsid w:val="003B6C99"/>
    <w:rsid w:val="003B7204"/>
    <w:rsid w:val="003C4EBB"/>
    <w:rsid w:val="003C5BA3"/>
    <w:rsid w:val="003D034D"/>
    <w:rsid w:val="003D22B1"/>
    <w:rsid w:val="003E788C"/>
    <w:rsid w:val="003F344D"/>
    <w:rsid w:val="003F5105"/>
    <w:rsid w:val="0040116A"/>
    <w:rsid w:val="00406043"/>
    <w:rsid w:val="00407EE6"/>
    <w:rsid w:val="004130F0"/>
    <w:rsid w:val="00421FCF"/>
    <w:rsid w:val="00426FB6"/>
    <w:rsid w:val="004270B6"/>
    <w:rsid w:val="0042774C"/>
    <w:rsid w:val="00430162"/>
    <w:rsid w:val="004326C0"/>
    <w:rsid w:val="00432BAB"/>
    <w:rsid w:val="004362DA"/>
    <w:rsid w:val="004362DF"/>
    <w:rsid w:val="004365C5"/>
    <w:rsid w:val="004405E9"/>
    <w:rsid w:val="00441A30"/>
    <w:rsid w:val="00441C3D"/>
    <w:rsid w:val="004472FD"/>
    <w:rsid w:val="00447369"/>
    <w:rsid w:val="00457C6A"/>
    <w:rsid w:val="00457FA1"/>
    <w:rsid w:val="00460B67"/>
    <w:rsid w:val="0046315A"/>
    <w:rsid w:val="004653F2"/>
    <w:rsid w:val="0048010A"/>
    <w:rsid w:val="004817D3"/>
    <w:rsid w:val="00490F6E"/>
    <w:rsid w:val="00496C84"/>
    <w:rsid w:val="004B08A6"/>
    <w:rsid w:val="004B2ED6"/>
    <w:rsid w:val="004C2110"/>
    <w:rsid w:val="004D040D"/>
    <w:rsid w:val="004E1493"/>
    <w:rsid w:val="004E19CA"/>
    <w:rsid w:val="004E7743"/>
    <w:rsid w:val="004F1368"/>
    <w:rsid w:val="0050265E"/>
    <w:rsid w:val="005031B9"/>
    <w:rsid w:val="00506CF8"/>
    <w:rsid w:val="0050774B"/>
    <w:rsid w:val="00526951"/>
    <w:rsid w:val="0053454A"/>
    <w:rsid w:val="00542010"/>
    <w:rsid w:val="0054325F"/>
    <w:rsid w:val="00555DF9"/>
    <w:rsid w:val="00560BD8"/>
    <w:rsid w:val="005645B6"/>
    <w:rsid w:val="00564D11"/>
    <w:rsid w:val="005659E1"/>
    <w:rsid w:val="005729C6"/>
    <w:rsid w:val="00572A43"/>
    <w:rsid w:val="005771CF"/>
    <w:rsid w:val="005817BA"/>
    <w:rsid w:val="005828BA"/>
    <w:rsid w:val="00583710"/>
    <w:rsid w:val="005A15B5"/>
    <w:rsid w:val="005A3556"/>
    <w:rsid w:val="005A43BD"/>
    <w:rsid w:val="005B13D7"/>
    <w:rsid w:val="005B2984"/>
    <w:rsid w:val="005B2A1B"/>
    <w:rsid w:val="005C4A46"/>
    <w:rsid w:val="005D00AB"/>
    <w:rsid w:val="005D2624"/>
    <w:rsid w:val="005E03E2"/>
    <w:rsid w:val="005E2E1A"/>
    <w:rsid w:val="005E3BDF"/>
    <w:rsid w:val="005F1B3C"/>
    <w:rsid w:val="005F3E6D"/>
    <w:rsid w:val="00612773"/>
    <w:rsid w:val="0061522C"/>
    <w:rsid w:val="0061709A"/>
    <w:rsid w:val="00621D6E"/>
    <w:rsid w:val="00623596"/>
    <w:rsid w:val="00625BAA"/>
    <w:rsid w:val="006355D9"/>
    <w:rsid w:val="006376FD"/>
    <w:rsid w:val="00643E52"/>
    <w:rsid w:val="00645BB0"/>
    <w:rsid w:val="00655A58"/>
    <w:rsid w:val="00660BA9"/>
    <w:rsid w:val="00662821"/>
    <w:rsid w:val="00671A38"/>
    <w:rsid w:val="00675D83"/>
    <w:rsid w:val="0067678B"/>
    <w:rsid w:val="00680790"/>
    <w:rsid w:val="006872A2"/>
    <w:rsid w:val="006953DD"/>
    <w:rsid w:val="00695BC8"/>
    <w:rsid w:val="00697149"/>
    <w:rsid w:val="006A2740"/>
    <w:rsid w:val="006B09D9"/>
    <w:rsid w:val="006B4E21"/>
    <w:rsid w:val="006B6F2C"/>
    <w:rsid w:val="006B72D6"/>
    <w:rsid w:val="006B7683"/>
    <w:rsid w:val="006E588F"/>
    <w:rsid w:val="006E75B0"/>
    <w:rsid w:val="006F75A8"/>
    <w:rsid w:val="00702E43"/>
    <w:rsid w:val="00703CA0"/>
    <w:rsid w:val="00710CC4"/>
    <w:rsid w:val="00711243"/>
    <w:rsid w:val="00714555"/>
    <w:rsid w:val="007146FF"/>
    <w:rsid w:val="00715DFA"/>
    <w:rsid w:val="007164AC"/>
    <w:rsid w:val="00723829"/>
    <w:rsid w:val="00725F99"/>
    <w:rsid w:val="00727DD6"/>
    <w:rsid w:val="00727E5B"/>
    <w:rsid w:val="00733B84"/>
    <w:rsid w:val="007462CB"/>
    <w:rsid w:val="007517C6"/>
    <w:rsid w:val="00754A91"/>
    <w:rsid w:val="00756508"/>
    <w:rsid w:val="00757562"/>
    <w:rsid w:val="007603FA"/>
    <w:rsid w:val="00763B1C"/>
    <w:rsid w:val="00772593"/>
    <w:rsid w:val="00782CBC"/>
    <w:rsid w:val="00784332"/>
    <w:rsid w:val="00793DE4"/>
    <w:rsid w:val="0079409F"/>
    <w:rsid w:val="007B2BCD"/>
    <w:rsid w:val="007B437B"/>
    <w:rsid w:val="007B47B3"/>
    <w:rsid w:val="007B6818"/>
    <w:rsid w:val="007C2B61"/>
    <w:rsid w:val="007D5DA2"/>
    <w:rsid w:val="007E28BC"/>
    <w:rsid w:val="007E5055"/>
    <w:rsid w:val="007F2574"/>
    <w:rsid w:val="00804F83"/>
    <w:rsid w:val="008057C8"/>
    <w:rsid w:val="00806BC8"/>
    <w:rsid w:val="00813989"/>
    <w:rsid w:val="00814BC4"/>
    <w:rsid w:val="00814D2A"/>
    <w:rsid w:val="008169B9"/>
    <w:rsid w:val="00820F03"/>
    <w:rsid w:val="00822EF0"/>
    <w:rsid w:val="008473F0"/>
    <w:rsid w:val="00854A96"/>
    <w:rsid w:val="008665E3"/>
    <w:rsid w:val="008708E3"/>
    <w:rsid w:val="00872E49"/>
    <w:rsid w:val="00873681"/>
    <w:rsid w:val="008738F6"/>
    <w:rsid w:val="0089147A"/>
    <w:rsid w:val="008A4CA9"/>
    <w:rsid w:val="008B0033"/>
    <w:rsid w:val="008C0210"/>
    <w:rsid w:val="008C1B59"/>
    <w:rsid w:val="008C3753"/>
    <w:rsid w:val="008D3C94"/>
    <w:rsid w:val="008E1C90"/>
    <w:rsid w:val="008F2118"/>
    <w:rsid w:val="008F27C8"/>
    <w:rsid w:val="008F7A6D"/>
    <w:rsid w:val="009004BD"/>
    <w:rsid w:val="00906095"/>
    <w:rsid w:val="009213DD"/>
    <w:rsid w:val="00927F47"/>
    <w:rsid w:val="00943E59"/>
    <w:rsid w:val="009479A4"/>
    <w:rsid w:val="0095020D"/>
    <w:rsid w:val="00953BCC"/>
    <w:rsid w:val="00954034"/>
    <w:rsid w:val="009571C6"/>
    <w:rsid w:val="009638B3"/>
    <w:rsid w:val="009670DA"/>
    <w:rsid w:val="009764AD"/>
    <w:rsid w:val="00981533"/>
    <w:rsid w:val="009841A8"/>
    <w:rsid w:val="009852BE"/>
    <w:rsid w:val="009860BB"/>
    <w:rsid w:val="00986AB6"/>
    <w:rsid w:val="00986FF0"/>
    <w:rsid w:val="00993A28"/>
    <w:rsid w:val="009A06C4"/>
    <w:rsid w:val="009A20C1"/>
    <w:rsid w:val="009A78A2"/>
    <w:rsid w:val="009B0EE1"/>
    <w:rsid w:val="009B56D2"/>
    <w:rsid w:val="009B6CA3"/>
    <w:rsid w:val="009C7FC8"/>
    <w:rsid w:val="009D3C37"/>
    <w:rsid w:val="009D4EC2"/>
    <w:rsid w:val="009D5BD7"/>
    <w:rsid w:val="009E1A95"/>
    <w:rsid w:val="009E21F8"/>
    <w:rsid w:val="009E2AC8"/>
    <w:rsid w:val="009E4831"/>
    <w:rsid w:val="009E5936"/>
    <w:rsid w:val="009F2249"/>
    <w:rsid w:val="009F2DF2"/>
    <w:rsid w:val="00A04042"/>
    <w:rsid w:val="00A230F1"/>
    <w:rsid w:val="00A25892"/>
    <w:rsid w:val="00A30095"/>
    <w:rsid w:val="00A37C20"/>
    <w:rsid w:val="00A40A0D"/>
    <w:rsid w:val="00A436EE"/>
    <w:rsid w:val="00A4526D"/>
    <w:rsid w:val="00A502E3"/>
    <w:rsid w:val="00A5758C"/>
    <w:rsid w:val="00A61863"/>
    <w:rsid w:val="00A6264D"/>
    <w:rsid w:val="00A628E9"/>
    <w:rsid w:val="00A63A76"/>
    <w:rsid w:val="00A706ED"/>
    <w:rsid w:val="00A71CA4"/>
    <w:rsid w:val="00A73244"/>
    <w:rsid w:val="00A81095"/>
    <w:rsid w:val="00A85BC0"/>
    <w:rsid w:val="00A91B9C"/>
    <w:rsid w:val="00A9241F"/>
    <w:rsid w:val="00AA0099"/>
    <w:rsid w:val="00AC2C02"/>
    <w:rsid w:val="00AC6C14"/>
    <w:rsid w:val="00AC7C4C"/>
    <w:rsid w:val="00AD4F4A"/>
    <w:rsid w:val="00AD5F47"/>
    <w:rsid w:val="00AD65B9"/>
    <w:rsid w:val="00AE517F"/>
    <w:rsid w:val="00AF0A0C"/>
    <w:rsid w:val="00B06E35"/>
    <w:rsid w:val="00B07994"/>
    <w:rsid w:val="00B16632"/>
    <w:rsid w:val="00B23D2F"/>
    <w:rsid w:val="00B336AA"/>
    <w:rsid w:val="00B47AF8"/>
    <w:rsid w:val="00B51471"/>
    <w:rsid w:val="00B51DCC"/>
    <w:rsid w:val="00B57FAD"/>
    <w:rsid w:val="00B732F9"/>
    <w:rsid w:val="00B73A76"/>
    <w:rsid w:val="00B83822"/>
    <w:rsid w:val="00BA1C4C"/>
    <w:rsid w:val="00BB1BD6"/>
    <w:rsid w:val="00BB28D5"/>
    <w:rsid w:val="00BB30B1"/>
    <w:rsid w:val="00BB3416"/>
    <w:rsid w:val="00BB39AF"/>
    <w:rsid w:val="00BB70DD"/>
    <w:rsid w:val="00BD1AB5"/>
    <w:rsid w:val="00BD71E6"/>
    <w:rsid w:val="00BD720B"/>
    <w:rsid w:val="00BF2ACA"/>
    <w:rsid w:val="00BF41E5"/>
    <w:rsid w:val="00BF48A5"/>
    <w:rsid w:val="00C03D52"/>
    <w:rsid w:val="00C112F8"/>
    <w:rsid w:val="00C13240"/>
    <w:rsid w:val="00C17882"/>
    <w:rsid w:val="00C37F66"/>
    <w:rsid w:val="00C47D0C"/>
    <w:rsid w:val="00C634C6"/>
    <w:rsid w:val="00C66676"/>
    <w:rsid w:val="00C727A0"/>
    <w:rsid w:val="00C73793"/>
    <w:rsid w:val="00C749AC"/>
    <w:rsid w:val="00C75F23"/>
    <w:rsid w:val="00C81962"/>
    <w:rsid w:val="00C87AE7"/>
    <w:rsid w:val="00CC0B39"/>
    <w:rsid w:val="00CC5108"/>
    <w:rsid w:val="00CC570E"/>
    <w:rsid w:val="00CD025E"/>
    <w:rsid w:val="00CD5AA0"/>
    <w:rsid w:val="00CD67ED"/>
    <w:rsid w:val="00CE2720"/>
    <w:rsid w:val="00CE74FB"/>
    <w:rsid w:val="00CF3D64"/>
    <w:rsid w:val="00CF73CE"/>
    <w:rsid w:val="00D01EB3"/>
    <w:rsid w:val="00D07ED4"/>
    <w:rsid w:val="00D11095"/>
    <w:rsid w:val="00D20EDA"/>
    <w:rsid w:val="00D20EFB"/>
    <w:rsid w:val="00D2143F"/>
    <w:rsid w:val="00D21C7F"/>
    <w:rsid w:val="00D234AD"/>
    <w:rsid w:val="00D30022"/>
    <w:rsid w:val="00D429A1"/>
    <w:rsid w:val="00D435F2"/>
    <w:rsid w:val="00D53041"/>
    <w:rsid w:val="00D5304B"/>
    <w:rsid w:val="00D61287"/>
    <w:rsid w:val="00D649B1"/>
    <w:rsid w:val="00D72442"/>
    <w:rsid w:val="00D73880"/>
    <w:rsid w:val="00D73988"/>
    <w:rsid w:val="00D81EBF"/>
    <w:rsid w:val="00D87037"/>
    <w:rsid w:val="00D87A3E"/>
    <w:rsid w:val="00D953AB"/>
    <w:rsid w:val="00DA03D8"/>
    <w:rsid w:val="00DA14E8"/>
    <w:rsid w:val="00DA2CAA"/>
    <w:rsid w:val="00DB3276"/>
    <w:rsid w:val="00DC2BEC"/>
    <w:rsid w:val="00DC7291"/>
    <w:rsid w:val="00DE4C2B"/>
    <w:rsid w:val="00DE7196"/>
    <w:rsid w:val="00DE7EFB"/>
    <w:rsid w:val="00DF2563"/>
    <w:rsid w:val="00E0236A"/>
    <w:rsid w:val="00E03179"/>
    <w:rsid w:val="00E13A14"/>
    <w:rsid w:val="00E20C9B"/>
    <w:rsid w:val="00E31527"/>
    <w:rsid w:val="00E328D9"/>
    <w:rsid w:val="00E3383E"/>
    <w:rsid w:val="00E4126E"/>
    <w:rsid w:val="00E41547"/>
    <w:rsid w:val="00E54A6F"/>
    <w:rsid w:val="00E60D4A"/>
    <w:rsid w:val="00E611C8"/>
    <w:rsid w:val="00E71E98"/>
    <w:rsid w:val="00E746D0"/>
    <w:rsid w:val="00E8034B"/>
    <w:rsid w:val="00E84313"/>
    <w:rsid w:val="00E85985"/>
    <w:rsid w:val="00E96BF4"/>
    <w:rsid w:val="00E96D0A"/>
    <w:rsid w:val="00EC169D"/>
    <w:rsid w:val="00EC3171"/>
    <w:rsid w:val="00EC3689"/>
    <w:rsid w:val="00ED29DF"/>
    <w:rsid w:val="00ED3E9E"/>
    <w:rsid w:val="00EE1FAB"/>
    <w:rsid w:val="00EE3ACB"/>
    <w:rsid w:val="00EE4575"/>
    <w:rsid w:val="00EF46A5"/>
    <w:rsid w:val="00EF5B52"/>
    <w:rsid w:val="00F11425"/>
    <w:rsid w:val="00F120BF"/>
    <w:rsid w:val="00F17A8C"/>
    <w:rsid w:val="00F23B70"/>
    <w:rsid w:val="00F25334"/>
    <w:rsid w:val="00F27112"/>
    <w:rsid w:val="00F3711A"/>
    <w:rsid w:val="00F374F8"/>
    <w:rsid w:val="00F549B1"/>
    <w:rsid w:val="00F61BB1"/>
    <w:rsid w:val="00F66482"/>
    <w:rsid w:val="00F66CA8"/>
    <w:rsid w:val="00F72B98"/>
    <w:rsid w:val="00F82FC7"/>
    <w:rsid w:val="00F84D15"/>
    <w:rsid w:val="00F91CA5"/>
    <w:rsid w:val="00F93529"/>
    <w:rsid w:val="00F93C80"/>
    <w:rsid w:val="00F93E31"/>
    <w:rsid w:val="00F95060"/>
    <w:rsid w:val="00FA5D47"/>
    <w:rsid w:val="00FB3798"/>
    <w:rsid w:val="00FB3BF5"/>
    <w:rsid w:val="00FB4A70"/>
    <w:rsid w:val="00FB527E"/>
    <w:rsid w:val="00FD0DC2"/>
    <w:rsid w:val="00FD1D04"/>
    <w:rsid w:val="00FE104D"/>
    <w:rsid w:val="00FE2994"/>
    <w:rsid w:val="00FE412F"/>
    <w:rsid w:val="00FE6519"/>
    <w:rsid w:val="00FE7D54"/>
    <w:rsid w:val="00FF0DFD"/>
    <w:rsid w:val="00FF1DF5"/>
    <w:rsid w:val="00FF4E55"/>
    <w:rsid w:val="00FF5376"/>
    <w:rsid w:val="00F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DC904"/>
  <w15:chartTrackingRefBased/>
  <w15:docId w15:val="{C62E29D9-536A-4962-B968-5D8160420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058"/>
    <w:pPr>
      <w:spacing w:after="200" w:line="276" w:lineRule="auto"/>
    </w:pPr>
    <w:rPr>
      <w:rFonts w:ascii="Calibri" w:eastAsia="Calibri" w:hAnsi="Calibri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4A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4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E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00058"/>
  </w:style>
  <w:style w:type="character" w:customStyle="1" w:styleId="Heading2Char">
    <w:name w:val="Heading 2 Char"/>
    <w:basedOn w:val="DefaultParagraphFont"/>
    <w:link w:val="Heading2"/>
    <w:uiPriority w:val="9"/>
    <w:rsid w:val="00F374F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F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FB6"/>
    <w:rPr>
      <w:rFonts w:ascii="Segoe UI" w:eastAsia="Calibri" w:hAnsi="Segoe UI" w:cs="Segoe UI"/>
      <w:sz w:val="18"/>
      <w:szCs w:val="1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360E5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76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78B"/>
    <w:rPr>
      <w:rFonts w:ascii="Calibri" w:eastAsia="Calibri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78B"/>
    <w:rPr>
      <w:rFonts w:ascii="Calibri" w:eastAsia="Calibri" w:hAnsi="Calibri" w:cs="Times New Roman"/>
      <w:b/>
      <w:bCs/>
      <w:sz w:val="20"/>
      <w:szCs w:val="20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7164AC"/>
    <w:rPr>
      <w:rFonts w:ascii="Cambria" w:eastAsia="Times New Roman" w:hAnsi="Cambria" w:cs="Times New Roman"/>
      <w:b/>
      <w:bCs/>
      <w:kern w:val="32"/>
      <w:sz w:val="32"/>
      <w:szCs w:val="32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7164AC"/>
  </w:style>
  <w:style w:type="paragraph" w:styleId="NormalWeb">
    <w:name w:val="Normal (Web)"/>
    <w:basedOn w:val="Normal"/>
    <w:uiPriority w:val="99"/>
    <w:unhideWhenUsed/>
    <w:rsid w:val="007164A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7164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64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4AC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164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4AC"/>
    <w:rPr>
      <w:rFonts w:ascii="Calibri" w:eastAsia="Calibri" w:hAnsi="Calibri" w:cs="Times New Roman"/>
      <w:lang w:val="en-CA"/>
    </w:rPr>
  </w:style>
  <w:style w:type="paragraph" w:customStyle="1" w:styleId="Default">
    <w:name w:val="Default"/>
    <w:rsid w:val="007164A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164AC"/>
    <w:pPr>
      <w:keepLines/>
      <w:spacing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numbering" w:customStyle="1" w:styleId="NoList2">
    <w:name w:val="No List2"/>
    <w:next w:val="NoList"/>
    <w:uiPriority w:val="99"/>
    <w:semiHidden/>
    <w:unhideWhenUsed/>
    <w:rsid w:val="007164AC"/>
  </w:style>
  <w:style w:type="numbering" w:customStyle="1" w:styleId="NoList11">
    <w:name w:val="No List11"/>
    <w:next w:val="NoList"/>
    <w:uiPriority w:val="99"/>
    <w:semiHidden/>
    <w:unhideWhenUsed/>
    <w:rsid w:val="007164AC"/>
  </w:style>
  <w:style w:type="table" w:styleId="TableGrid">
    <w:name w:val="Table Grid"/>
    <w:basedOn w:val="TableNormal"/>
    <w:uiPriority w:val="39"/>
    <w:rsid w:val="007164A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164A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164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64AC"/>
    <w:pPr>
      <w:spacing w:after="0" w:line="240" w:lineRule="auto"/>
    </w:pPr>
    <w:rPr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7164AC"/>
  </w:style>
  <w:style w:type="numbering" w:customStyle="1" w:styleId="NoList12">
    <w:name w:val="No List12"/>
    <w:next w:val="NoList"/>
    <w:uiPriority w:val="99"/>
    <w:semiHidden/>
    <w:unhideWhenUsed/>
    <w:rsid w:val="007164AC"/>
  </w:style>
  <w:style w:type="table" w:customStyle="1" w:styleId="TableGrid3">
    <w:name w:val="Table Grid3"/>
    <w:basedOn w:val="TableNormal"/>
    <w:next w:val="TableGrid"/>
    <w:uiPriority w:val="59"/>
    <w:rsid w:val="007164A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164A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7164AC"/>
    <w:pPr>
      <w:spacing w:after="100"/>
    </w:pPr>
    <w:rPr>
      <w:rFonts w:asciiTheme="minorHAnsi" w:eastAsiaTheme="minorHAnsi" w:hAnsiTheme="minorHAnsi" w:cstheme="minorBidi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164AC"/>
    <w:pPr>
      <w:spacing w:after="100"/>
      <w:ind w:left="220"/>
    </w:pPr>
    <w:rPr>
      <w:rFonts w:asciiTheme="minorHAnsi" w:eastAsiaTheme="minorHAnsi" w:hAnsiTheme="minorHAnsi" w:cstheme="minorBidi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164AC"/>
    <w:pPr>
      <w:tabs>
        <w:tab w:val="right" w:leader="dot" w:pos="9016"/>
      </w:tabs>
      <w:spacing w:after="100" w:line="480" w:lineRule="auto"/>
      <w:ind w:left="442"/>
    </w:pPr>
    <w:rPr>
      <w:rFonts w:asciiTheme="minorHAnsi" w:eastAsiaTheme="minorHAnsi" w:hAnsiTheme="minorHAnsi" w:cstheme="minorBidi"/>
      <w:lang w:val="en-GB"/>
    </w:rPr>
  </w:style>
  <w:style w:type="character" w:styleId="Hyperlink">
    <w:name w:val="Hyperlink"/>
    <w:basedOn w:val="DefaultParagraphFont"/>
    <w:uiPriority w:val="99"/>
    <w:unhideWhenUsed/>
    <w:rsid w:val="007164AC"/>
    <w:rPr>
      <w:color w:val="0563C1" w:themeColor="hyperlink"/>
      <w:u w:val="single"/>
    </w:rPr>
  </w:style>
  <w:style w:type="numbering" w:customStyle="1" w:styleId="NoList4">
    <w:name w:val="No List4"/>
    <w:next w:val="NoList"/>
    <w:uiPriority w:val="99"/>
    <w:semiHidden/>
    <w:unhideWhenUsed/>
    <w:rsid w:val="007164AC"/>
  </w:style>
  <w:style w:type="numbering" w:customStyle="1" w:styleId="NoList13">
    <w:name w:val="No List13"/>
    <w:next w:val="NoList"/>
    <w:uiPriority w:val="99"/>
    <w:semiHidden/>
    <w:unhideWhenUsed/>
    <w:rsid w:val="007164AC"/>
  </w:style>
  <w:style w:type="table" w:customStyle="1" w:styleId="TableGrid4">
    <w:name w:val="Table Grid4"/>
    <w:basedOn w:val="TableNormal"/>
    <w:next w:val="TableGrid"/>
    <w:uiPriority w:val="59"/>
    <w:rsid w:val="007164A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7164A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164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5E2E1A"/>
  </w:style>
  <w:style w:type="character" w:styleId="FollowedHyperlink">
    <w:name w:val="FollowedHyperlink"/>
    <w:basedOn w:val="DefaultParagraphFont"/>
    <w:uiPriority w:val="99"/>
    <w:semiHidden/>
    <w:unhideWhenUsed/>
    <w:rsid w:val="009E21F8"/>
    <w:rPr>
      <w:color w:val="800080"/>
      <w:u w:val="single"/>
    </w:rPr>
  </w:style>
  <w:style w:type="paragraph" w:customStyle="1" w:styleId="msonormal0">
    <w:name w:val="msonormal"/>
    <w:basedOn w:val="Normal"/>
    <w:rsid w:val="009E21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9E21F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  <w:lang w:val="en-US"/>
    </w:rPr>
  </w:style>
  <w:style w:type="paragraph" w:customStyle="1" w:styleId="xl70">
    <w:name w:val="xl70"/>
    <w:basedOn w:val="Normal"/>
    <w:rsid w:val="009E21F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9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6B36B-67B8-41E3-A66C-75C853D2E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zudzor</dc:creator>
  <cp:keywords/>
  <dc:description/>
  <cp:lastModifiedBy>user</cp:lastModifiedBy>
  <cp:revision>9</cp:revision>
  <dcterms:created xsi:type="dcterms:W3CDTF">2021-05-31T11:09:00Z</dcterms:created>
  <dcterms:modified xsi:type="dcterms:W3CDTF">2021-06-03T09:33:00Z</dcterms:modified>
</cp:coreProperties>
</file>